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B69" w:rsidRDefault="00685EF5" w:rsidP="00FC5B69">
      <w:pPr>
        <w:autoSpaceDE w:val="0"/>
        <w:autoSpaceDN w:val="0"/>
        <w:adjustRightInd w:val="0"/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 S1 </w:t>
      </w:r>
      <w:proofErr w:type="gramStart"/>
      <w:r>
        <w:rPr>
          <w:b/>
          <w:bCs/>
          <w:lang w:val="en-GB"/>
        </w:rPr>
        <w:t xml:space="preserve">Table </w:t>
      </w:r>
      <w:bookmarkStart w:id="0" w:name="_GoBack"/>
      <w:bookmarkEnd w:id="0"/>
      <w:r w:rsidR="00FC5B69">
        <w:rPr>
          <w:b/>
          <w:bCs/>
          <w:lang w:val="en-GB"/>
        </w:rPr>
        <w:t>:</w:t>
      </w:r>
      <w:proofErr w:type="gramEnd"/>
      <w:r w:rsidR="00FC5B69" w:rsidRPr="00581EE3">
        <w:rPr>
          <w:b/>
          <w:bCs/>
          <w:lang w:val="en-GB"/>
        </w:rPr>
        <w:t xml:space="preserve"> Summary of Pre and Post Course Assessment on Knowledge, Attitude and Confidence Scores between groups </w:t>
      </w:r>
    </w:p>
    <w:tbl>
      <w:tblPr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84"/>
        <w:gridCol w:w="1357"/>
        <w:gridCol w:w="31"/>
        <w:gridCol w:w="1417"/>
        <w:gridCol w:w="16"/>
        <w:gridCol w:w="19"/>
        <w:gridCol w:w="1279"/>
        <w:gridCol w:w="1843"/>
        <w:gridCol w:w="128"/>
        <w:gridCol w:w="23"/>
        <w:gridCol w:w="278"/>
        <w:gridCol w:w="842"/>
        <w:gridCol w:w="193"/>
        <w:gridCol w:w="1083"/>
      </w:tblGrid>
      <w:tr w:rsidR="00FC5B69" w:rsidRPr="00716A95" w:rsidTr="000444AD">
        <w:trPr>
          <w:trHeight w:val="600"/>
        </w:trPr>
        <w:tc>
          <w:tcPr>
            <w:tcW w:w="15593" w:type="dxa"/>
            <w:gridSpan w:val="1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ummary of pre and post course assessment on Knowledge, Attitude and Confidence scores between groups using independent t-test</w:t>
            </w:r>
          </w:p>
        </w:tc>
      </w:tr>
      <w:tr w:rsidR="00FC5B69" w:rsidRPr="00716A95" w:rsidTr="000444AD">
        <w:trPr>
          <w:trHeight w:val="284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re Cour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ost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ourse</w:t>
            </w:r>
          </w:p>
        </w:tc>
        <w:tc>
          <w:tcPr>
            <w:tcW w:w="197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D (95% CI)</w:t>
            </w:r>
          </w:p>
        </w:tc>
        <w:tc>
          <w:tcPr>
            <w:tcW w:w="1143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 Stat (</w:t>
            </w:r>
            <w:proofErr w:type="spellStart"/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FC5B69" w:rsidRPr="00716A95" w:rsidTr="000444AD">
        <w:trPr>
          <w:trHeight w:val="171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97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FC5B69" w:rsidRPr="00716A95" w:rsidTr="000444AD">
        <w:trPr>
          <w:trHeight w:val="227"/>
        </w:trPr>
        <w:tc>
          <w:tcPr>
            <w:tcW w:w="15593" w:type="dxa"/>
            <w:gridSpan w:val="1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Knowledge</w:t>
            </w:r>
          </w:p>
        </w:tc>
      </w:tr>
      <w:tr w:rsidR="00FC5B69" w:rsidRPr="00716A95" w:rsidTr="000444AD">
        <w:trPr>
          <w:trHeight w:val="241"/>
        </w:trPr>
        <w:tc>
          <w:tcPr>
            <w:tcW w:w="708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 am confident with my knowledge about breastfeeding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FC5B69" w:rsidRPr="00716A95" w:rsidTr="000444AD">
        <w:trPr>
          <w:trHeight w:val="283"/>
        </w:trPr>
        <w:tc>
          <w:tcPr>
            <w:tcW w:w="708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3 (0.47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29 (0.13 - 0.45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3.59 (6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1***</w:t>
            </w:r>
          </w:p>
        </w:tc>
      </w:tr>
      <w:tr w:rsidR="00FC5B69" w:rsidRPr="00716A95" w:rsidTr="000444AD">
        <w:trPr>
          <w:trHeight w:val="213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 am confident that I can manage breastfeeding-related issues in my everyday practi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ind w:left="-812" w:right="-486" w:firstLine="812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FC5B69" w:rsidRPr="00716A95" w:rsidTr="000444AD">
        <w:trPr>
          <w:trHeight w:val="268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1 (0.4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27 (0.11 - 0.43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3.37 (6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1***</w:t>
            </w:r>
          </w:p>
        </w:tc>
      </w:tr>
      <w:tr w:rsidR="00FC5B69" w:rsidRPr="00716A95" w:rsidTr="000444AD">
        <w:trPr>
          <w:trHeight w:val="269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A carrier of Hepatitis B who has been vaccinated can safely breastfe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&lt;0.00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12 (-0.42 - 0.17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1.00 (1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69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1 (0.4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2 (0.33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19 (-0.001 - 0.38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98 (6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5*</w:t>
            </w:r>
          </w:p>
        </w:tc>
      </w:tr>
      <w:tr w:rsidR="00FC5B69" w:rsidRPr="00716A95" w:rsidTr="000444AD">
        <w:trPr>
          <w:trHeight w:val="283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 am confident discussing safe medication use with breastfeeding mothe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02 (-0.36-0.31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15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83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69 (0.4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40 (0.50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28 (0.05 - 0.52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41 (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8**</w:t>
            </w:r>
          </w:p>
        </w:tc>
      </w:tr>
      <w:tr w:rsidR="00FC5B69" w:rsidRPr="00716A95" w:rsidTr="000444AD">
        <w:trPr>
          <w:trHeight w:val="320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Breast surgeries i.e., augmentation or reduction make breastfeeding difficul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0 (0.4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50 (0.53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02 (-0.70-0.30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83 (1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69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67 (0.47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2 (0.47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34 (0.10 - 0.58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91 (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5**</w:t>
            </w:r>
          </w:p>
        </w:tc>
      </w:tr>
      <w:tr w:rsidR="00FC5B69" w:rsidRPr="00716A95" w:rsidTr="000444AD">
        <w:trPr>
          <w:trHeight w:val="297"/>
        </w:trPr>
        <w:tc>
          <w:tcPr>
            <w:tcW w:w="15593" w:type="dxa"/>
            <w:gridSpan w:val="1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ttitude</w:t>
            </w:r>
          </w:p>
        </w:tc>
      </w:tr>
      <w:tr w:rsidR="00FC5B69" w:rsidRPr="00716A95" w:rsidTr="000444AD">
        <w:trPr>
          <w:trHeight w:val="227"/>
        </w:trPr>
        <w:tc>
          <w:tcPr>
            <w:tcW w:w="708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Breastfeeding makes the father/partner feel isolated from raising their chil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90 (0.31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00 (&lt;0.00)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10 (-0.33 - 0.13)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88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41"/>
        </w:trPr>
        <w:tc>
          <w:tcPr>
            <w:tcW w:w="708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89 (0.31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00 (&lt;0.00)</w:t>
            </w:r>
          </w:p>
        </w:tc>
        <w:tc>
          <w:tcPr>
            <w:tcW w:w="19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11 (-0.20 - -0.01)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2.34 (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*</w:t>
            </w:r>
          </w:p>
        </w:tc>
      </w:tr>
      <w:tr w:rsidR="00FC5B69" w:rsidRPr="00716A95" w:rsidTr="000444AD">
        <w:trPr>
          <w:trHeight w:val="269"/>
        </w:trPr>
        <w:tc>
          <w:tcPr>
            <w:tcW w:w="15593" w:type="dxa"/>
            <w:gridSpan w:val="1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onfidence: How confident you feel helping mothers who are breastfeeding regarding:</w:t>
            </w:r>
          </w:p>
        </w:tc>
      </w:tr>
      <w:tr w:rsidR="00FC5B69" w:rsidRPr="00716A95" w:rsidTr="000444AD">
        <w:trPr>
          <w:trHeight w:val="213"/>
        </w:trPr>
        <w:tc>
          <w:tcPr>
            <w:tcW w:w="708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Latching problems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227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FC5B69" w:rsidRPr="00716A95" w:rsidTr="000444AD">
        <w:trPr>
          <w:trHeight w:val="199"/>
        </w:trPr>
        <w:tc>
          <w:tcPr>
            <w:tcW w:w="708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56 (0.50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24 (0.4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31 (0.08 - 0.54)</w:t>
            </w: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74 (55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8**</w:t>
            </w:r>
          </w:p>
        </w:tc>
      </w:tr>
      <w:tr w:rsidR="00FC5B69" w:rsidRPr="00716A95" w:rsidTr="000444AD">
        <w:trPr>
          <w:trHeight w:val="255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Recognising and managing nipple problems such as mastitis and nipple thrush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02 (-0.36 - 0.31)</w:t>
            </w:r>
          </w:p>
        </w:tc>
        <w:tc>
          <w:tcPr>
            <w:tcW w:w="12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-0.15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41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71 (0.43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40 (0.5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31 (0.07 - 0.54)</w:t>
            </w:r>
          </w:p>
        </w:tc>
        <w:tc>
          <w:tcPr>
            <w:tcW w:w="12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</w:t>
            </w: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63 (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*</w:t>
            </w:r>
          </w:p>
        </w:tc>
      </w:tr>
      <w:tr w:rsidR="00FC5B69" w:rsidRPr="00716A95" w:rsidTr="000444AD">
        <w:trPr>
          <w:trHeight w:val="255"/>
        </w:trPr>
        <w:tc>
          <w:tcPr>
            <w:tcW w:w="7084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Supporting lactation suppression, </w:t>
            </w:r>
            <w:proofErr w:type="spellStart"/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e.g</w:t>
            </w:r>
            <w:proofErr w:type="spellEnd"/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, following infant loss or maternal decision to stop breastfeed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30 (0.48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17 (-0.25 - 0.60)</w:t>
            </w:r>
          </w:p>
        </w:tc>
        <w:tc>
          <w:tcPr>
            <w:tcW w:w="12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</w:t>
            </w: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85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FC5B69" w:rsidRPr="00716A95" w:rsidTr="000444AD">
        <w:trPr>
          <w:trHeight w:val="269"/>
        </w:trPr>
        <w:tc>
          <w:tcPr>
            <w:tcW w:w="708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73 (0.4$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1.44 (0.5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0.29 (0.04 - 0.53)</w:t>
            </w:r>
          </w:p>
        </w:tc>
        <w:tc>
          <w:tcPr>
            <w:tcW w:w="1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color w:val="000000"/>
                <w:sz w:val="21"/>
                <w:szCs w:val="21"/>
              </w:rPr>
              <w:t>2.41 (4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*</w:t>
            </w:r>
          </w:p>
        </w:tc>
      </w:tr>
      <w:tr w:rsidR="00FC5B69" w:rsidRPr="00716A95" w:rsidTr="000444AD">
        <w:trPr>
          <w:trHeight w:val="320"/>
        </w:trPr>
        <w:tc>
          <w:tcPr>
            <w:tcW w:w="1559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SD = Standard Deviation; MD = Mean Difference; CI =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</w:t>
            </w: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onfidence Interval; ns = </w:t>
            </w:r>
            <w:proofErr w:type="spellStart"/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t</w:t>
            </w:r>
            <w:proofErr w:type="spellEnd"/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statistically significant; IBCLC = International Board Certified Lactation Consultants</w:t>
            </w:r>
          </w:p>
        </w:tc>
      </w:tr>
      <w:tr w:rsidR="00FC5B69" w:rsidRPr="00716A95" w:rsidTr="000444AD">
        <w:trPr>
          <w:trHeight w:val="320"/>
        </w:trPr>
        <w:tc>
          <w:tcPr>
            <w:tcW w:w="99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716A9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 Statistically Significance; ** Moderate Statistical Significance; *** Strong Statistical Significa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rPr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B69" w:rsidRPr="00716A95" w:rsidRDefault="00FC5B69" w:rsidP="000444AD">
            <w:pPr>
              <w:jc w:val="center"/>
              <w:rPr>
                <w:sz w:val="21"/>
                <w:szCs w:val="21"/>
              </w:rPr>
            </w:pPr>
          </w:p>
        </w:tc>
      </w:tr>
    </w:tbl>
    <w:p w:rsidR="00FC5B69" w:rsidRPr="0085745B" w:rsidRDefault="00FC5B69" w:rsidP="00FC5B69">
      <w:pPr>
        <w:autoSpaceDE w:val="0"/>
        <w:autoSpaceDN w:val="0"/>
        <w:adjustRightInd w:val="0"/>
        <w:spacing w:line="480" w:lineRule="auto"/>
        <w:jc w:val="both"/>
        <w:rPr>
          <w:b/>
          <w:bCs/>
          <w:lang w:val="en-GB"/>
        </w:rPr>
        <w:sectPr w:rsidR="00FC5B69" w:rsidRPr="0085745B" w:rsidSect="008574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81EE3">
        <w:rPr>
          <w:b/>
        </w:rPr>
        <w:t xml:space="preserve">                                                              </w:t>
      </w:r>
    </w:p>
    <w:p w:rsidR="00485542" w:rsidRDefault="00485542"/>
    <w:sectPr w:rsidR="00485542" w:rsidSect="00FC5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69"/>
    <w:rsid w:val="00485542"/>
    <w:rsid w:val="00685EF5"/>
    <w:rsid w:val="00FC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5C14-B312-464A-AADD-30A370F0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08-21T14:06:00Z</dcterms:created>
  <dcterms:modified xsi:type="dcterms:W3CDTF">2024-08-21T14:06:00Z</dcterms:modified>
</cp:coreProperties>
</file>